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20" w:type="dxa"/>
        <w:tblInd w:w="-1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4"/>
        <w:gridCol w:w="924"/>
        <w:gridCol w:w="710"/>
        <w:gridCol w:w="5632"/>
      </w:tblGrid>
      <w:tr w:rsidR="00833399" w:rsidRPr="00833399" w14:paraId="394DEC50" w14:textId="77777777" w:rsidTr="00833399">
        <w:trPr>
          <w:trHeight w:val="240"/>
        </w:trPr>
        <w:tc>
          <w:tcPr>
            <w:tcW w:w="10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6245E" w14:textId="18EDFAEF" w:rsidR="00833399" w:rsidRPr="00833399" w:rsidRDefault="00833399" w:rsidP="00833399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</w:tr>
      <w:tr w:rsidR="009147DB" w:rsidRPr="00833399" w14:paraId="118F8EAE" w14:textId="77777777" w:rsidTr="00726572">
        <w:trPr>
          <w:trHeight w:val="240"/>
        </w:trPr>
        <w:tc>
          <w:tcPr>
            <w:tcW w:w="10820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D1871" w14:textId="66C81D16" w:rsidR="009147DB" w:rsidRPr="00833399" w:rsidRDefault="009147DB" w:rsidP="00833399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Table S3. Canonical pathways identified by pathway analysis using all significant CpG islands (N=208)</w:t>
            </w:r>
          </w:p>
        </w:tc>
      </w:tr>
      <w:tr w:rsidR="00833399" w:rsidRPr="00833399" w14:paraId="388545AF" w14:textId="77777777" w:rsidTr="00833399">
        <w:trPr>
          <w:trHeight w:val="240"/>
        </w:trPr>
        <w:tc>
          <w:tcPr>
            <w:tcW w:w="35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7B72" w14:textId="77777777" w:rsidR="00833399" w:rsidRPr="00833399" w:rsidRDefault="00833399" w:rsidP="00833399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b/>
                <w:sz w:val="16"/>
                <w:szCs w:val="16"/>
              </w:rPr>
              <w:t>Ingenuity Canonical Pathways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C212" w14:textId="76D0377F" w:rsidR="00833399" w:rsidRPr="00833399" w:rsidRDefault="00330100" w:rsidP="00833399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FDR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F78A" w14:textId="77777777" w:rsidR="00833399" w:rsidRPr="00833399" w:rsidRDefault="00833399" w:rsidP="00833399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b/>
                <w:sz w:val="16"/>
                <w:szCs w:val="16"/>
              </w:rPr>
              <w:t>Ratio</w:t>
            </w:r>
          </w:p>
        </w:tc>
        <w:tc>
          <w:tcPr>
            <w:tcW w:w="56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6284" w14:textId="77777777" w:rsidR="00833399" w:rsidRPr="00833399" w:rsidRDefault="00833399" w:rsidP="00833399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b/>
                <w:sz w:val="16"/>
                <w:szCs w:val="16"/>
              </w:rPr>
              <w:t>Molecules</w:t>
            </w:r>
          </w:p>
        </w:tc>
      </w:tr>
      <w:tr w:rsidR="00833399" w:rsidRPr="00833399" w14:paraId="7A984D7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BCF1B5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roduction of Nitric Oxide and Reactive Oxygen Species in Macrophage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358F7D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41E-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728596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1FAB90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POB,PPP1R3C,RHOB,MAP3K8,IRS1,RBP4,CYBA,APOM,PIK3CG</w:t>
            </w:r>
          </w:p>
        </w:tc>
      </w:tr>
      <w:tr w:rsidR="00833399" w:rsidRPr="00833399" w14:paraId="28B4B43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FE133A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XR/RXR Activatio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87BB6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74E-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2E270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49D117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COR2,APOB,TF,VTN,RXRA,RBP4,PON3,APOM</w:t>
            </w:r>
          </w:p>
        </w:tc>
      </w:tr>
      <w:tr w:rsidR="00833399" w:rsidRPr="00833399" w14:paraId="3027EAC0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7735B1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FXR/RXR Activatio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7AF79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34E-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7870F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69152F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POB,TF,VTN,RXRA,RBP4,NR5A2,PON3,APOM</w:t>
            </w:r>
          </w:p>
        </w:tc>
      </w:tr>
      <w:tr w:rsidR="00833399" w:rsidRPr="00833399" w14:paraId="16A7B2F1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665A39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AR Activatio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4428C0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7.24E-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03127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8E8D10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COR2,ADCY3,DUSP1,ZBTB16,RXRA,RBP4,ADCY9,NR2F2,PIK3CG</w:t>
            </w:r>
          </w:p>
        </w:tc>
      </w:tr>
      <w:tr w:rsidR="00833399" w:rsidRPr="00833399" w14:paraId="3CDD22FB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A88806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lanine Biosynthesis I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1B383E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8.51E-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D8187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330A95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PT2,GPT</w:t>
            </w:r>
          </w:p>
        </w:tc>
      </w:tr>
      <w:tr w:rsidR="00833399" w:rsidRPr="00833399" w14:paraId="7F2D115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A93CFC1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lanine Degradation II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95C70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8.51E-0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402107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E3DAD4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PT2,GPT</w:t>
            </w:r>
          </w:p>
        </w:tc>
      </w:tr>
      <w:tr w:rsidR="00833399" w:rsidRPr="00833399" w14:paraId="4223319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EFE6E2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phingosine-1-phosphate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1D48F4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66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289912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292506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DCY3,PTK2B,RHOB,IRS1,ADCY9,PIK3CG</w:t>
            </w:r>
          </w:p>
        </w:tc>
      </w:tr>
      <w:tr w:rsidR="00833399" w:rsidRPr="00833399" w14:paraId="53B1FBD9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B336F1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hagosome Formatio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38A28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14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C046E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D6DADD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INPP5D,VTN,RHOB,IRS1,ITGB2,PIK3CG</w:t>
            </w:r>
          </w:p>
        </w:tc>
      </w:tr>
      <w:tr w:rsidR="00833399" w:rsidRPr="00833399" w14:paraId="4AE6085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E17944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B Cell Recepto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99FC5C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27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732B7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A56B18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PTK2B,EBF1,MAP3K8,IRS1,ETS1,RASSF5,PIK3CG</w:t>
            </w:r>
          </w:p>
        </w:tc>
      </w:tr>
      <w:tr w:rsidR="00833399" w:rsidRPr="00833399" w14:paraId="6714AF3B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5DC0D6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L-12 Signaling and Production in Macrophage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5FB5A6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37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C6D7A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54B5BF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POB,MAP3K8,RXRA,IRS1,RBP4,APOM,PIK3CG</w:t>
            </w:r>
          </w:p>
        </w:tc>
      </w:tr>
      <w:tr w:rsidR="00833399" w:rsidRPr="00833399" w14:paraId="0E33E65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F935EC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lioma Invasiveness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A8955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79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575432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E9D28D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VTN,RHOB,IRS1,PIK3CG</w:t>
            </w:r>
          </w:p>
        </w:tc>
      </w:tr>
      <w:tr w:rsidR="00833399" w:rsidRPr="00833399" w14:paraId="5417BB4E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818809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etate Conversion to Acetyl-CoA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0999F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5.01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E64574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A75CBC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SS1,ACSL1</w:t>
            </w:r>
          </w:p>
        </w:tc>
      </w:tr>
      <w:tr w:rsidR="00833399" w:rsidRPr="00833399" w14:paraId="783EC17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D797EA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lathrin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-mediated Endocytosis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8FC5B9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5.50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4521C3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D11A04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POB,TF,ACTG1,IRS1,ITGB2,RBP4,APOM,PIK3CG</w:t>
            </w:r>
          </w:p>
        </w:tc>
      </w:tr>
      <w:tr w:rsidR="00833399" w:rsidRPr="00833399" w14:paraId="2023C943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A9023B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Signaling by Rho Family 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6B6A2C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6.03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790A0B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271505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BAIAP2,RHOG,ACTG1,PKN1,PTK2B,RHOB,ARHGEF2,IRS1,PIK3CG</w:t>
            </w:r>
          </w:p>
        </w:tc>
      </w:tr>
      <w:tr w:rsidR="00833399" w:rsidRPr="00833399" w14:paraId="3605C917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7ECD6E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hrombin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FCFAE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6.61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B33AAAB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827481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DCY3,RHOB,ARHGEF2,IRS1,F2RL3,ADCY9,PIK3CG</w:t>
            </w:r>
          </w:p>
        </w:tc>
      </w:tr>
      <w:tr w:rsidR="00833399" w:rsidRPr="00833399" w14:paraId="7A523C29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700415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eukocyte Extravasation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FD6584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8.13E-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04864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1A176A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TG1,PTK2B,IRS1,ITGB2,CLDN1,CYBA,RASSF5,PIK3CG</w:t>
            </w:r>
          </w:p>
        </w:tc>
      </w:tr>
      <w:tr w:rsidR="00833399" w:rsidRPr="00833399" w14:paraId="6A7D65A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FDADA0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-Protein Coupled Recepto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9EAC5A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12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ADC80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BE0648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DUSP1,PTK2B,GABBR1,MAP3K8,IRS1,RGS12,ADCY9,PIK3CG</w:t>
            </w:r>
          </w:p>
        </w:tc>
      </w:tr>
      <w:tr w:rsidR="00833399" w:rsidRPr="00833399" w14:paraId="0EEAC94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7B1DD5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ype II Diabetes Mellitus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D84F70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26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1055F4B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625B05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SL1,SLC2A2,IRS1,PKM,NSMAF,PIK3CG</w:t>
            </w:r>
          </w:p>
        </w:tc>
      </w:tr>
      <w:tr w:rsidR="00833399" w:rsidRPr="00833399" w14:paraId="5331E25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0379FA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L-4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0F57A4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45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45FD13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AEB629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HLA-DOA,IRS1,HLA-B,PIK3CG</w:t>
            </w:r>
          </w:p>
        </w:tc>
      </w:tr>
      <w:tr w:rsidR="00833399" w:rsidRPr="00833399" w14:paraId="607834A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BC5193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ardiac Hypertrophy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366401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66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B62AD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B957A0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DCY3,RHOB,MAP3K8,IRS1,CACNA1A,ADCY9,PIK3CG</w:t>
            </w:r>
          </w:p>
        </w:tc>
      </w:tr>
      <w:tr w:rsidR="00833399" w:rsidRPr="00833399" w14:paraId="108A7C1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E8945F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LK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4EA16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45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93942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AA7C05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CTG1,RHOB,IRS1,LIMS2,ITGB2,PIK3CG</w:t>
            </w:r>
          </w:p>
        </w:tc>
      </w:tr>
      <w:tr w:rsidR="00833399" w:rsidRPr="00833399" w14:paraId="1AC37667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BC8022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Virus Entry via Endocytic Pathway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306A28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63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95D62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F45907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TG1,IRS1,HLA-B,ITGB2,PIK3CG</w:t>
            </w:r>
          </w:p>
        </w:tc>
      </w:tr>
      <w:tr w:rsidR="00833399" w:rsidRPr="00833399" w14:paraId="2BBF9B53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7A2131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ABA Recepto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FC3A36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89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F61D51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739495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GABBR1,SLC6A1,ADCY9</w:t>
            </w:r>
          </w:p>
        </w:tc>
      </w:tr>
      <w:tr w:rsidR="00833399" w:rsidRPr="00833399" w14:paraId="64FAD404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0B6774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axillin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0A942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07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E20F8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679AD5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TG1,PTK2B,IRS1,ITGB2,PIK3CG</w:t>
            </w:r>
          </w:p>
        </w:tc>
      </w:tr>
      <w:tr w:rsidR="00833399" w:rsidRPr="00833399" w14:paraId="792A6AC3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5A4844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MSP-RON Signaling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372938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47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9324D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0F95B2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TG1,IRS1,ITGB2,PIK3CG</w:t>
            </w:r>
          </w:p>
        </w:tc>
      </w:tr>
      <w:tr w:rsidR="00833399" w:rsidRPr="00833399" w14:paraId="0ABE43DE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B4EB04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XCR4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4CC84E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47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13834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8A05A8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DCY3,RHOB,IRS1,ADCY9,PIK3CG</w:t>
            </w:r>
          </w:p>
        </w:tc>
      </w:tr>
      <w:tr w:rsidR="00833399" w:rsidRPr="00833399" w14:paraId="7702FC2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03E460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ac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0127FF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68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C3403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D83DEB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BAIAP2,PTK2B,TIAM1,IRS1,PIK3CG</w:t>
            </w:r>
          </w:p>
        </w:tc>
      </w:tr>
      <w:tr w:rsidR="00833399" w:rsidRPr="00833399" w14:paraId="07905C56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891161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ec Kinase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109AF8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5.13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9E82F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B13F44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CTG1,PTK2B,RHOB,IRS1,PIK3CG</w:t>
            </w:r>
          </w:p>
        </w:tc>
      </w:tr>
      <w:tr w:rsidR="00833399" w:rsidRPr="00833399" w14:paraId="4566BF0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832F65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enin-Angiotensin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621D3D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5.62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AC9476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6C457B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PTK2B,IRS1,ADCY9,PIK3CG</w:t>
            </w:r>
          </w:p>
        </w:tc>
      </w:tr>
      <w:tr w:rsidR="00833399" w:rsidRPr="00833399" w14:paraId="3BE11E3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1BB79C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erm Cell-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ertoli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Cell Junction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03BF2B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5.62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6DBBA2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6829D8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CTG1,RHOB,MAP3K8,IRS1,PIK3CG</w:t>
            </w:r>
          </w:p>
        </w:tc>
      </w:tr>
      <w:tr w:rsidR="00833399" w:rsidRPr="00833399" w14:paraId="1A4BDA8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651720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on-Small Cell Lung Cance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D908A6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5.75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196D2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37E2B3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XRA,IRS1,RASSF5,PIK3CG</w:t>
            </w:r>
          </w:p>
        </w:tc>
      </w:tr>
      <w:tr w:rsidR="00833399" w:rsidRPr="00833399" w14:paraId="193D7660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B0B642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COS-iCOSL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 in T Helper Cell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F0F0B3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5.89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F2DC9A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A9D8D2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HLA-DOA,IRS1,HLA-B,PIK3CG</w:t>
            </w:r>
          </w:p>
        </w:tc>
      </w:tr>
      <w:tr w:rsidR="00833399" w:rsidRPr="00833399" w14:paraId="3BB11BD6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5F30CD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holesterol Biosynthesis 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840E81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6.17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141BC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77AC3A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SS,DHCR24</w:t>
            </w:r>
          </w:p>
        </w:tc>
      </w:tr>
      <w:tr w:rsidR="00833399" w:rsidRPr="00833399" w14:paraId="5F36F2D1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485BAE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holesterol Biosynthesis II (via 24,25-dihydrolanosterol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95F374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6.17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4D8B46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88E895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SS,DHCR24</w:t>
            </w:r>
          </w:p>
        </w:tc>
      </w:tr>
      <w:tr w:rsidR="00833399" w:rsidRPr="00833399" w14:paraId="4AC9195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A0E289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holesterol Biosynthesis III (via Desmosterol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C37516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6.17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3B2A5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5D36B5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SS,DHCR24</w:t>
            </w:r>
          </w:p>
        </w:tc>
      </w:tr>
      <w:tr w:rsidR="00833399" w:rsidRPr="00833399" w14:paraId="201A7F7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FDDA52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tearate Biosynthesis I (Animals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5148EE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7.41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BAD1F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A15C45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SL1,DHCR24,CYP2E1</w:t>
            </w:r>
          </w:p>
        </w:tc>
      </w:tr>
      <w:tr w:rsidR="00833399" w:rsidRPr="00833399" w14:paraId="2AAA23A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3980E9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mall Cell Lung Cance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B743F9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8.13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5B99A4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C6004F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XRA,IRS1,TRAF1,PIK3CG</w:t>
            </w:r>
          </w:p>
        </w:tc>
      </w:tr>
      <w:tr w:rsidR="00833399" w:rsidRPr="00833399" w14:paraId="3FB192F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C27C8C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KCθ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 in T Lymphocyte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D4DD90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8.13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E8BA28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DE61B4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MAP3K8,IRS1,HLA-B,PIK3CG</w:t>
            </w:r>
          </w:p>
        </w:tc>
      </w:tr>
      <w:tr w:rsidR="00833399" w:rsidRPr="00833399" w14:paraId="4FFA4847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A60DB1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h1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C1B96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8.51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F2792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B1F0471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IRS1,HLA-B,ITGB2,PIK3CG</w:t>
            </w:r>
          </w:p>
        </w:tc>
      </w:tr>
      <w:tr w:rsidR="00833399" w:rsidRPr="00833399" w14:paraId="706D7DD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FB3B4D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eptin Signaling in Obesit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C2D8F4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8.51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ADE2AE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81FA0E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IRS1,ADCY9,PIK3CG</w:t>
            </w:r>
          </w:p>
        </w:tc>
      </w:tr>
      <w:tr w:rsidR="00833399" w:rsidRPr="00833399" w14:paraId="2C7D884E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382522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anosterol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Biosynthesi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995F43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9.33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C794B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0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BA1E291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SS,</w:t>
            </w:r>
          </w:p>
        </w:tc>
      </w:tr>
      <w:tr w:rsidR="00833399" w:rsidRPr="00833399" w14:paraId="3FDE2AE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6E2D19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ap Junction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68F124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9.77E-0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9BCFCC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239D64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JB2,ADCY3,ACTG1,IRS1,ADCY9,PIK3CG</w:t>
            </w:r>
          </w:p>
        </w:tc>
      </w:tr>
      <w:tr w:rsidR="00833399" w:rsidRPr="00833399" w14:paraId="4AEBD9D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921845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L-8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5DFBB7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0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327188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DE590A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PTK2B,RHOB,IRS1,ITGB2,PIK3CG</w:t>
            </w:r>
          </w:p>
        </w:tc>
      </w:tr>
      <w:tr w:rsidR="00833399" w:rsidRPr="00833399" w14:paraId="11D9FDE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511189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eelin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 in Neuron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BEA6DD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0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B84C86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00884C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RHGEF2,IRS1,ITGB2,PIK3CG</w:t>
            </w:r>
          </w:p>
        </w:tc>
      </w:tr>
      <w:tr w:rsidR="00833399" w:rsidRPr="00833399" w14:paraId="0C71DA8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2EEC22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ERK/MAPK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C9B9C0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10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BD793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7DFB6B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PP1R3C,DUSP1,PTK2B,IRS1,ETS1,PIK3CG</w:t>
            </w:r>
          </w:p>
        </w:tc>
      </w:tr>
      <w:tr w:rsidR="00833399" w:rsidRPr="00833399" w14:paraId="70168E46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6DA636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Fcγ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Receptor-mediated Phagocytosis in Macrophages and Monocyte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32392B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10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6C0A12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6F3BFE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ACTG1,PTK2B,PIK3CG</w:t>
            </w:r>
          </w:p>
        </w:tc>
      </w:tr>
      <w:tr w:rsidR="00833399" w:rsidRPr="00833399" w14:paraId="39EDF14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C5D045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mTOR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77B2A1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1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B0A4A3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4CEBB2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RPS6,RHOB,IRS1,RPS2,PIK3CG</w:t>
            </w:r>
          </w:p>
        </w:tc>
      </w:tr>
      <w:tr w:rsidR="00833399" w:rsidRPr="00833399" w14:paraId="67F41EC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84EEAD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Breast Cancer Regulation by Stathmin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693379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2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C8191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F771F3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PPP1R3C,ARHGEF2,IRS1,ADCY9,PIK3CG</w:t>
            </w:r>
          </w:p>
        </w:tc>
      </w:tr>
      <w:tr w:rsidR="00833399" w:rsidRPr="00833399" w14:paraId="7204F50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B4D5D7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Melanocyte Development and Pigmentation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2072EF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3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A09A6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45167B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IRS1,ADCY9,PIK3CG</w:t>
            </w:r>
          </w:p>
        </w:tc>
      </w:tr>
      <w:tr w:rsidR="00833399" w:rsidRPr="00833399" w14:paraId="68B1C0E9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339F3A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R/RXR Activatio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1441D5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3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D27434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64C504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COR2,RXRA,IRS1,PIK3CG</w:t>
            </w:r>
          </w:p>
        </w:tc>
      </w:tr>
      <w:tr w:rsidR="00833399" w:rsidRPr="00833399" w14:paraId="251BDB4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6429F2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FcγRIIB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 in B Lymphocyte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4E0ACA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3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A4D5F4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54E3A3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IRS1,PIK3CG</w:t>
            </w:r>
          </w:p>
        </w:tc>
      </w:tr>
      <w:tr w:rsidR="00833399" w:rsidRPr="00833399" w14:paraId="433EFE7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8B8B67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h2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13DEF5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3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013C83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1F4466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IRS1,HLA-B,ITGB2,PIK3CG</w:t>
            </w:r>
          </w:p>
        </w:tc>
      </w:tr>
      <w:tr w:rsidR="00833399" w:rsidRPr="00833399" w14:paraId="56A0184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2B51C0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DK5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90141F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35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4C592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C04FE6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PPP1R3C,CACNA1A,ADCY9</w:t>
            </w:r>
          </w:p>
        </w:tc>
      </w:tr>
      <w:tr w:rsidR="00833399" w:rsidRPr="00833399" w14:paraId="7FBA1CA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6CFF60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tin Nucleation by ARP-WASP Complex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31DE75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51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D4015E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E94DB9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BAIAP2,RHOG,RHOB</w:t>
            </w:r>
          </w:p>
        </w:tc>
      </w:tr>
      <w:tr w:rsidR="00833399" w:rsidRPr="00833399" w14:paraId="31C7D16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1EB28B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ANK Signaling in Osteoclast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5859E5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51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219443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E5B5B3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TK2B,MAP3K8,IRS1,PIK3CG</w:t>
            </w:r>
          </w:p>
        </w:tc>
      </w:tr>
      <w:tr w:rsidR="00833399" w:rsidRPr="00833399" w14:paraId="506C7DA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9BA687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VEGF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F47631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55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B167D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0E9479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TG1,PTK2B,IRS1,PIK3CG</w:t>
            </w:r>
          </w:p>
        </w:tc>
      </w:tr>
      <w:tr w:rsidR="00833399" w:rsidRPr="00833399" w14:paraId="28286DE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D1DCEB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Maturity Onset Diabetes of Young (MODY) </w:t>
            </w:r>
            <w:r w:rsidRPr="0083339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B90ABF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.58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21AF8B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F5843A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LC2A2,CACNA1A</w:t>
            </w:r>
          </w:p>
        </w:tc>
      </w:tr>
      <w:tr w:rsidR="00833399" w:rsidRPr="00833399" w14:paraId="285965CE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20D2A1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Oxidative Ethanol Degradation II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E14487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58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B2BBE3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1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82E03E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SS1,ACSL1</w:t>
            </w:r>
          </w:p>
        </w:tc>
      </w:tr>
      <w:tr w:rsidR="00833399" w:rsidRPr="00833399" w14:paraId="34826BD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8A346F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tegrin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AE6FF6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66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AE0BB5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A7F663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CTG1,RHOB,IRS1,ITGB2,PIK3CG</w:t>
            </w:r>
          </w:p>
        </w:tc>
      </w:tr>
      <w:tr w:rsidR="00833399" w:rsidRPr="00833399" w14:paraId="597C3636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A6FA84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ur77 Signaling in T Lymphocyte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897030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74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5C2AF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EE81BB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RXRA,HLA-B</w:t>
            </w:r>
          </w:p>
        </w:tc>
      </w:tr>
      <w:tr w:rsidR="00833399" w:rsidRPr="00833399" w14:paraId="593E549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D38A3D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αq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0F22A0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74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4212F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2DFA80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PTK2B,RHOB,IRS1,PIK3CG</w:t>
            </w:r>
          </w:p>
        </w:tc>
      </w:tr>
      <w:tr w:rsidR="00833399" w:rsidRPr="00833399" w14:paraId="14C1283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73FC6E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lycine Biosynthesis 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4BD5BA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86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F73406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379DA8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HMT1,</w:t>
            </w:r>
          </w:p>
        </w:tc>
      </w:tr>
      <w:tr w:rsidR="00833399" w:rsidRPr="00833399" w14:paraId="68968771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13172A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-cysteine Degradation II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108E10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1.86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AE0B1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BEC055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MPST,</w:t>
            </w:r>
          </w:p>
        </w:tc>
      </w:tr>
      <w:tr w:rsidR="00833399" w:rsidRPr="00833399" w14:paraId="0B1A1CF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1D6DEE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elomerase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B32307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00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F7B0CE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EAA6CB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ETS1,HDAC7,PIK3CG</w:t>
            </w:r>
          </w:p>
        </w:tc>
      </w:tr>
      <w:tr w:rsidR="00833399" w:rsidRPr="00833399" w14:paraId="7DE541C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3D64A8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L-2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EF6279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14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45979B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79F1B41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TK2B,IRS1,PIK3CG</w:t>
            </w:r>
          </w:p>
        </w:tc>
      </w:tr>
      <w:tr w:rsidR="00833399" w:rsidRPr="00833399" w14:paraId="30C7815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F1AA10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yridoxal 5'-phosphate Salvage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BA15D7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24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88C889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260A5D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RK5,PKN1,MAP3K8</w:t>
            </w:r>
          </w:p>
        </w:tc>
      </w:tr>
      <w:tr w:rsidR="00833399" w:rsidRPr="00833399" w14:paraId="38224E36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0BA156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GF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DD4546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24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5B7E06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A2853C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MAP3K8,IRS1,ETS1,PIK3CG</w:t>
            </w:r>
          </w:p>
        </w:tc>
      </w:tr>
      <w:tr w:rsidR="00833399" w:rsidRPr="00833399" w14:paraId="571EBF74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71F367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Ethanol Degradation IV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78A28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24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600238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8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E60EAD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SS1,ACSL1</w:t>
            </w:r>
          </w:p>
        </w:tc>
      </w:tr>
      <w:tr w:rsidR="00833399" w:rsidRPr="00833399" w14:paraId="75B260E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1A3B48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ymphotoxin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β Recepto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52AF9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45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27CF7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54EA8E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TRAF1,PIK3CG</w:t>
            </w:r>
          </w:p>
        </w:tc>
      </w:tr>
      <w:tr w:rsidR="00833399" w:rsidRPr="00833399" w14:paraId="034FA690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73BBC6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hospholipase C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9B8AB6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51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C93F69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367E1D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DCY3,RHOB,ARHGEF2,ADCY9,HDAC7</w:t>
            </w:r>
          </w:p>
        </w:tc>
      </w:tr>
      <w:tr w:rsidR="00833399" w:rsidRPr="00833399" w14:paraId="73D660E7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1B5914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α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D93BFD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5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32900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6CCA4A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GABBR1,RGS12,ADCY9</w:t>
            </w:r>
          </w:p>
        </w:tc>
      </w:tr>
      <w:tr w:rsidR="00833399" w:rsidRPr="00833399" w14:paraId="58EDA3A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25078E1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PARα/RXRα Activatio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43A060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6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10761B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33D7CE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COR2,ADCY3,RXRA,IRS1,ADCY9</w:t>
            </w:r>
          </w:p>
        </w:tc>
      </w:tr>
      <w:tr w:rsidR="00833399" w:rsidRPr="00833399" w14:paraId="6808BDB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FAD040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GF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B816F9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6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A3D4C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B26514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MAP3K8,IRS1,PIK3CG</w:t>
            </w:r>
          </w:p>
        </w:tc>
      </w:tr>
      <w:tr w:rsidR="00833399" w:rsidRPr="00833399" w14:paraId="6EC1980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26447F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atural Killer Cell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C2A9B9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69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99EB74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8EB1CE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SH3BP2,IRS1,PIK3CG</w:t>
            </w:r>
          </w:p>
        </w:tc>
      </w:tr>
      <w:tr w:rsidR="00833399" w:rsidRPr="00833399" w14:paraId="6DFB323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3F1F5A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uperpathway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of Cholesterol Biosynthesi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468ADB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75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EDC9D2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7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0865F1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LSS,DHCR24</w:t>
            </w:r>
          </w:p>
        </w:tc>
      </w:tr>
      <w:tr w:rsidR="00833399" w:rsidRPr="00833399" w14:paraId="4EB5282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8C397F1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hiosulfate Disproportionation III (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danese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2A8D88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75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287CD6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3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EDF7C6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MPST,</w:t>
            </w:r>
          </w:p>
        </w:tc>
      </w:tr>
      <w:tr w:rsidR="00833399" w:rsidRPr="00833399" w14:paraId="6D235704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6D3619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A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654123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8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24B5D1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03FDD8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BAIAP2,ACTG1,PKN1,PTK2B</w:t>
            </w:r>
          </w:p>
        </w:tc>
      </w:tr>
      <w:tr w:rsidR="00833399" w:rsidRPr="00833399" w14:paraId="1E80913E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FCE2AC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olorectal Cancer Metastasis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34B73D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8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0A8332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2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FBF71E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ADCY3,RHOB,IRS1,ADCY9,PIK3CG</w:t>
            </w:r>
          </w:p>
        </w:tc>
      </w:tr>
      <w:tr w:rsidR="00833399" w:rsidRPr="00833399" w14:paraId="1B01C60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550BC8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aveolar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-mediated Endocytosis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55D926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8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C69A4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B19E20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TG1,HLA-B,ITGB2</w:t>
            </w:r>
          </w:p>
        </w:tc>
      </w:tr>
      <w:tr w:rsidR="00833399" w:rsidRPr="00833399" w14:paraId="4BF2BAE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E176C1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Role of JAK1 and 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JAK3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in 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γc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Cytokine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39B5F6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8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AA7446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DF85C1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TK2B,IRS1,PIK3CG</w:t>
            </w:r>
          </w:p>
        </w:tc>
      </w:tr>
      <w:tr w:rsidR="00833399" w:rsidRPr="00833399" w14:paraId="1EB8A73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9F9C94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h1 and Th2 Activation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EAB5E9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2.95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F58B0BB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1880C2A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IRS1,HLA-B,ITGB2,PIK3CG</w:t>
            </w:r>
          </w:p>
        </w:tc>
      </w:tr>
      <w:tr w:rsidR="00833399" w:rsidRPr="00833399" w14:paraId="4FE6D78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CF47A7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M-CSF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A0B26F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0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8E35FC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5DDFAA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ETS1,PIK3CG</w:t>
            </w:r>
          </w:p>
        </w:tc>
      </w:tr>
      <w:tr w:rsidR="00833399" w:rsidRPr="00833399" w14:paraId="6CBDD69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65E81D1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therosclerosis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4B1695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09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522912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A279CF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POB,ITGB2,RBP4,APOM</w:t>
            </w:r>
          </w:p>
        </w:tc>
      </w:tr>
      <w:tr w:rsidR="00833399" w:rsidRPr="00833399" w14:paraId="0E5A9524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9DE72C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RF2-mediated Oxidative Stress Response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5E5924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39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328CBA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F19082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ACD3,ACTG1,IRS1,GSTP1,PIK3CG</w:t>
            </w:r>
          </w:p>
        </w:tc>
      </w:tr>
      <w:tr w:rsidR="00833399" w:rsidRPr="00833399" w14:paraId="70A309F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4184FC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ole of NFAT in Cardiac Hypertroph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3BA87D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39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5FA6CE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33057C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IRS1,ADCY9,HDAC7,PIK3CG</w:t>
            </w:r>
          </w:p>
        </w:tc>
      </w:tr>
      <w:tr w:rsidR="00833399" w:rsidRPr="00833399" w14:paraId="1666A6C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9C1F87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ellular Effects of Sildenafil (Viagra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165AC6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39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4937D4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938E2E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ACTG1,CACNA1A,ADCY9</w:t>
            </w:r>
          </w:p>
        </w:tc>
      </w:tr>
      <w:tr w:rsidR="00833399" w:rsidRPr="00833399" w14:paraId="6DA64A71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B18930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DNF Family Ligand-Receptor Interaction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8CD6DF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39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00E22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8F1571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GFRA3,PIK3CG</w:t>
            </w:r>
          </w:p>
        </w:tc>
      </w:tr>
      <w:tr w:rsidR="00833399" w:rsidRPr="00833399" w14:paraId="2B98562B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F82C96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Dopamine Recepto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774AA0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4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AB272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E09088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PPP1R3C,ADCY9</w:t>
            </w:r>
          </w:p>
        </w:tc>
      </w:tr>
      <w:tr w:rsidR="00833399" w:rsidRPr="00833399" w14:paraId="16848767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E2E7B87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D28 Signaling in T Helper Cell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8459D9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4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1BBA8D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749D53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IRS1,HLA-B,PIK3CG</w:t>
            </w:r>
          </w:p>
        </w:tc>
      </w:tr>
      <w:tr w:rsidR="00833399" w:rsidRPr="00833399" w14:paraId="639B5CE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54B42A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70S6K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48B80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4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7C93A7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DD4B11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PS6,IRS1,F2RL3,PIK3CG</w:t>
            </w:r>
          </w:p>
        </w:tc>
      </w:tr>
      <w:tr w:rsidR="00833399" w:rsidRPr="00833399" w14:paraId="27FBFF4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A48131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MGB1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A12096B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55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100051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8D03E8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HOG,RHOB,IRS1,PIK3CG</w:t>
            </w:r>
          </w:p>
        </w:tc>
      </w:tr>
      <w:tr w:rsidR="00833399" w:rsidRPr="00833399" w14:paraId="45EA86DD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97D747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rginine Degradation I (Arginase Pathway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CEA47C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6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D1A1B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F3601A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OAT,</w:t>
            </w:r>
          </w:p>
        </w:tc>
      </w:tr>
      <w:tr w:rsidR="00833399" w:rsidRPr="00833399" w14:paraId="4BD03BC3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5144974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Thymine Degradation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F6CC4E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6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CAB5A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DA7721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UPB1,</w:t>
            </w:r>
          </w:p>
        </w:tc>
      </w:tr>
      <w:tr w:rsidR="00833399" w:rsidRPr="00833399" w14:paraId="454A0369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E91813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Uracil Degradation II (Reductive)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F1782A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6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3FC592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2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2F4D2D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UPB1,</w:t>
            </w:r>
          </w:p>
        </w:tc>
      </w:tr>
      <w:tr w:rsidR="00833399" w:rsidRPr="00833399" w14:paraId="6714CBE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371A38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ipogenesis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99BE18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6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C274C8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AAF030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LIN1,EBF1,NR2F2,HDAC7</w:t>
            </w:r>
          </w:p>
        </w:tc>
      </w:tr>
      <w:tr w:rsidR="00833399" w:rsidRPr="00833399" w14:paraId="0075CAE3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3DE85D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2Y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urigenic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AC1D37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63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8DB2D5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B672EA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IRS1,ADCY9,PIK3CG</w:t>
            </w:r>
          </w:p>
        </w:tc>
      </w:tr>
      <w:tr w:rsidR="00833399" w:rsidRPr="00833399" w14:paraId="0A69BC3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41F51080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α12/13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186D48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7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C93C55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2C0657F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TK2B,IRS1,F2RL3,PIK3CG</w:t>
            </w:r>
          </w:p>
        </w:tc>
      </w:tr>
      <w:tr w:rsidR="00833399" w:rsidRPr="00833399" w14:paraId="5B7DCCAF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566F5E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D40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9F584C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72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AF38D8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C8A2A1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TRAF1,PIK3CG</w:t>
            </w:r>
          </w:p>
        </w:tc>
      </w:tr>
      <w:tr w:rsidR="00833399" w:rsidRPr="00833399" w14:paraId="00C820CA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4223A0F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Macropinocytosis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019F4D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3.98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ED1C59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0957578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ITGB2,PIK3CG</w:t>
            </w:r>
          </w:p>
        </w:tc>
      </w:tr>
      <w:tr w:rsidR="00833399" w:rsidRPr="00833399" w14:paraId="228D7773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89E8E9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L-3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5D13ED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1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76377B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DF5320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IRS1,PIK3CG</w:t>
            </w:r>
          </w:p>
        </w:tc>
      </w:tr>
      <w:tr w:rsidR="00833399" w:rsidRPr="00833399" w14:paraId="7B5D0139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82C2F6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Renal Cell Carcinoma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4224285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1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02D415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4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33174D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ETS1,PIK3CG</w:t>
            </w:r>
          </w:p>
        </w:tc>
      </w:tr>
      <w:tr w:rsidR="00833399" w:rsidRPr="00833399" w14:paraId="257C824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A04E61D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B Cell Development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FCAA7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1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259A4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6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7D9DB02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HLA-B</w:t>
            </w:r>
          </w:p>
        </w:tc>
      </w:tr>
      <w:tr w:rsidR="00833399" w:rsidRPr="00833399" w14:paraId="6EBAA3D5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49E555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Cardiac β-adrenergic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393C3D3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1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704A48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82857B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PPP1R3C,CACNA1A,ADCY9</w:t>
            </w:r>
          </w:p>
        </w:tc>
      </w:tr>
      <w:tr w:rsidR="00833399" w:rsidRPr="00833399" w14:paraId="0C429F30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92C08B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sulin Receptor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957CC91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2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84FC05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66920E7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PPP1R3C,IRS1,PIK3CG</w:t>
            </w:r>
          </w:p>
        </w:tc>
      </w:tr>
      <w:tr w:rsidR="00833399" w:rsidRPr="00833399" w14:paraId="4A076B51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72E1BCBE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Ethanol Degradation II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912A9B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5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C062335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2816B8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CSS1,ACSL1</w:t>
            </w:r>
          </w:p>
        </w:tc>
      </w:tr>
      <w:tr w:rsidR="00833399" w:rsidRPr="00833399" w14:paraId="733E4E18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9ACE8A1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965390A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5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B49F239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3EDE5A63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NPP5D,IRS1,PIK3CG</w:t>
            </w:r>
          </w:p>
        </w:tc>
      </w:tr>
      <w:tr w:rsidR="00833399" w:rsidRPr="00833399" w14:paraId="48315C86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846EF85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Folate 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Polyglutamylation</w:t>
            </w:r>
            <w:proofErr w:type="spellEnd"/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45FA473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5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4348F2B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F6531B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HMT1,</w:t>
            </w:r>
          </w:p>
        </w:tc>
      </w:tr>
      <w:tr w:rsidR="00833399" w:rsidRPr="00833399" w14:paraId="7EFC678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8B7641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dTMP De Novo Biosynthesi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E886170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5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10EC24D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20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E410226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SHMT1,</w:t>
            </w:r>
          </w:p>
        </w:tc>
      </w:tr>
      <w:tr w:rsidR="00833399" w:rsidRPr="00833399" w14:paraId="465A5CE0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341BE22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GNRH Signaling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CC00328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57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45DB37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BF7A3F9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DCY3,PTK2B,MAP3K8,ADCY9</w:t>
            </w:r>
          </w:p>
        </w:tc>
      </w:tr>
      <w:tr w:rsidR="00833399" w:rsidRPr="00833399" w14:paraId="1C954CC2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13A9D9E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NF-</w:t>
            </w:r>
            <w:proofErr w:type="spellStart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>κB</w:t>
            </w:r>
            <w:proofErr w:type="spellEnd"/>
            <w:r w:rsidRPr="00833399">
              <w:rPr>
                <w:rFonts w:ascii="Arial" w:eastAsia="Times New Roman" w:hAnsi="Arial" w:cs="Arial"/>
                <w:sz w:val="16"/>
                <w:szCs w:val="16"/>
              </w:rPr>
              <w:t xml:space="preserve"> Activation by Viruses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619A5FE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68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02061F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55B1AF0C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ITGB2,PIK3CG</w:t>
            </w:r>
          </w:p>
        </w:tc>
      </w:tr>
      <w:tr w:rsidR="00833399" w:rsidRPr="00833399" w14:paraId="0D6F93CE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26AE6972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Antigen Presentation Pathway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C101262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79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F9DF684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5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4A0719A4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LA-DOA,HLA-B</w:t>
            </w:r>
          </w:p>
        </w:tc>
      </w:tr>
      <w:tr w:rsidR="00833399" w:rsidRPr="00833399" w14:paraId="1DC4E85C" w14:textId="77777777" w:rsidTr="00833399">
        <w:trPr>
          <w:trHeight w:val="240"/>
        </w:trPr>
        <w:tc>
          <w:tcPr>
            <w:tcW w:w="3554" w:type="dxa"/>
            <w:shd w:val="clear" w:color="auto" w:fill="auto"/>
            <w:noWrap/>
            <w:vAlign w:val="bottom"/>
            <w:hideMark/>
          </w:tcPr>
          <w:p w14:paraId="0C85F68B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HER-2 Signaling in Breast Cancer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0A4FE886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4.90E-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980EBC" w14:textId="77777777" w:rsidR="00833399" w:rsidRPr="00833399" w:rsidRDefault="00833399" w:rsidP="00833399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0.03</w:t>
            </w:r>
          </w:p>
        </w:tc>
        <w:tc>
          <w:tcPr>
            <w:tcW w:w="5632" w:type="dxa"/>
            <w:shd w:val="clear" w:color="auto" w:fill="auto"/>
            <w:noWrap/>
            <w:vAlign w:val="bottom"/>
            <w:hideMark/>
          </w:tcPr>
          <w:p w14:paraId="027A02AA" w14:textId="77777777" w:rsidR="00833399" w:rsidRPr="00833399" w:rsidRDefault="00833399" w:rsidP="00833399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833399">
              <w:rPr>
                <w:rFonts w:ascii="Arial" w:eastAsia="Times New Roman" w:hAnsi="Arial" w:cs="Arial"/>
                <w:sz w:val="16"/>
                <w:szCs w:val="16"/>
              </w:rPr>
              <w:t>IRS1,ITGB2,PIK3CG</w:t>
            </w:r>
          </w:p>
        </w:tc>
      </w:tr>
    </w:tbl>
    <w:p w14:paraId="2612D888" w14:textId="77777777" w:rsidR="008C7F97" w:rsidRDefault="008C7F97"/>
    <w:sectPr w:rsidR="008C7F97" w:rsidSect="00833399">
      <w:pgSz w:w="12240" w:h="15840"/>
      <w:pgMar w:top="90" w:right="1800" w:bottom="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33399"/>
    <w:rsid w:val="00330100"/>
    <w:rsid w:val="006A1A94"/>
    <w:rsid w:val="007E39CC"/>
    <w:rsid w:val="00833399"/>
    <w:rsid w:val="008C7F97"/>
    <w:rsid w:val="009147DB"/>
    <w:rsid w:val="00BD1B90"/>
    <w:rsid w:val="00F2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0BCB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2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55</Words>
  <Characters>7117</Characters>
  <Application>Microsoft Office Word</Application>
  <DocSecurity>0</DocSecurity>
  <Lines>474</Lines>
  <Paragraphs>491</Paragraphs>
  <ScaleCrop>false</ScaleCrop>
  <Company>National Jewish Health</Company>
  <LinksUpToDate>false</LinksUpToDate>
  <CharactersWithSpaces>7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jon Leti</dc:creator>
  <cp:keywords/>
  <dc:description/>
  <cp:lastModifiedBy>MSARDAN</cp:lastModifiedBy>
  <cp:revision>4</cp:revision>
  <dcterms:created xsi:type="dcterms:W3CDTF">2017-12-14T14:55:00Z</dcterms:created>
  <dcterms:modified xsi:type="dcterms:W3CDTF">2018-06-26T19:50:00Z</dcterms:modified>
</cp:coreProperties>
</file>